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DC1A9" w14:textId="20719A35" w:rsidR="00FD04B5" w:rsidRDefault="00CB3EA2">
      <w:pPr>
        <w:rPr>
          <w:b/>
          <w:bCs/>
        </w:rPr>
      </w:pPr>
      <w:r>
        <w:rPr>
          <w:b/>
          <w:bCs/>
        </w:rPr>
        <w:t>Supplement Material for manuscript, “</w:t>
      </w:r>
      <w:r w:rsidRPr="00CB3EA2">
        <w:rPr>
          <w:b/>
          <w:bCs/>
        </w:rPr>
        <w:t>Efficacy of a Thermoplastic Mask and Pneumatic Abdominal Compression Device for Immobilization in Stereotactic Ablative Radiotherapy of Spine Metastases”</w:t>
      </w:r>
    </w:p>
    <w:p w14:paraId="4492FFAD" w14:textId="0E54B64B" w:rsidR="00CB3EA2" w:rsidRDefault="00CB3EA2" w:rsidP="00CB3EA2">
      <w:pPr>
        <w:spacing w:line="480" w:lineRule="auto"/>
      </w:pPr>
      <w:r w:rsidRPr="00CB3EA2">
        <w:t>Table S1:</w:t>
      </w:r>
      <w:r>
        <w:t xml:space="preserve"> Summary of uncertainties used in planning target volume margin calculations.</w:t>
      </w:r>
    </w:p>
    <w:tbl>
      <w:tblPr>
        <w:tblStyle w:val="TableGrid"/>
        <w:tblW w:w="10097" w:type="dxa"/>
        <w:tblLook w:val="04A0" w:firstRow="1" w:lastRow="0" w:firstColumn="1" w:lastColumn="0" w:noHBand="0" w:noVBand="1"/>
      </w:tblPr>
      <w:tblGrid>
        <w:gridCol w:w="2935"/>
        <w:gridCol w:w="2387"/>
        <w:gridCol w:w="2387"/>
        <w:gridCol w:w="2388"/>
      </w:tblGrid>
      <w:tr w:rsidR="00CD3259" w14:paraId="2FAD1E64" w14:textId="4B7A2916" w:rsidTr="00E43994">
        <w:trPr>
          <w:trHeight w:val="503"/>
        </w:trPr>
        <w:tc>
          <w:tcPr>
            <w:tcW w:w="2935" w:type="dxa"/>
          </w:tcPr>
          <w:p w14:paraId="057943CB" w14:textId="0D4A4EC7" w:rsidR="00CD3259" w:rsidRPr="00CB3EA2" w:rsidRDefault="00CD3259" w:rsidP="00CB3EA2">
            <w:pPr>
              <w:spacing w:line="480" w:lineRule="auto"/>
              <w:rPr>
                <w:b/>
                <w:bCs/>
              </w:rPr>
            </w:pPr>
            <w:r w:rsidRPr="00CB3EA2">
              <w:rPr>
                <w:b/>
                <w:bCs/>
              </w:rPr>
              <w:t>Error Source</w:t>
            </w:r>
          </w:p>
        </w:tc>
        <w:tc>
          <w:tcPr>
            <w:tcW w:w="2387" w:type="dxa"/>
          </w:tcPr>
          <w:p w14:paraId="182A73E7" w14:textId="0B0E13DF" w:rsidR="00CD3259" w:rsidRPr="00CB3EA2" w:rsidRDefault="00CD3259" w:rsidP="00CB3EA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D, </w:t>
            </w:r>
            <w:r w:rsidRPr="00CD3259">
              <w:rPr>
                <w:b/>
                <w:bCs/>
                <w:i/>
                <w:iCs/>
              </w:rPr>
              <w:t>σ</w:t>
            </w:r>
            <w:r>
              <w:rPr>
                <w:b/>
                <w:bCs/>
              </w:rPr>
              <w:t xml:space="preserve">, I/S </w:t>
            </w:r>
            <w:r w:rsidRPr="00CB3EA2">
              <w:rPr>
                <w:b/>
                <w:bCs/>
              </w:rPr>
              <w:t>[mm]</w:t>
            </w:r>
          </w:p>
        </w:tc>
        <w:tc>
          <w:tcPr>
            <w:tcW w:w="2387" w:type="dxa"/>
          </w:tcPr>
          <w:p w14:paraId="288706C9" w14:textId="15763AE9" w:rsidR="00CD3259" w:rsidRPr="00CB3EA2" w:rsidRDefault="00CD3259" w:rsidP="00CB3EA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D, </w:t>
            </w:r>
            <w:r w:rsidRPr="00CD3259">
              <w:rPr>
                <w:b/>
                <w:bCs/>
                <w:i/>
                <w:iCs/>
              </w:rPr>
              <w:t>σ</w:t>
            </w:r>
            <w:r>
              <w:rPr>
                <w:b/>
                <w:bCs/>
              </w:rPr>
              <w:t xml:space="preserve">, R/L </w:t>
            </w:r>
            <w:r w:rsidRPr="00CB3EA2">
              <w:rPr>
                <w:b/>
                <w:bCs/>
              </w:rPr>
              <w:t>[mm]</w:t>
            </w:r>
          </w:p>
        </w:tc>
        <w:tc>
          <w:tcPr>
            <w:tcW w:w="2388" w:type="dxa"/>
          </w:tcPr>
          <w:p w14:paraId="5F1C2608" w14:textId="2C3FE91E" w:rsidR="00CD3259" w:rsidRPr="00CB3EA2" w:rsidRDefault="00CD3259" w:rsidP="00CB3EA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SD, </w:t>
            </w:r>
            <w:r w:rsidRPr="00CD3259">
              <w:rPr>
                <w:b/>
                <w:bCs/>
                <w:i/>
                <w:iCs/>
              </w:rPr>
              <w:t>σ</w:t>
            </w:r>
            <w:r>
              <w:rPr>
                <w:b/>
                <w:bCs/>
              </w:rPr>
              <w:t xml:space="preserve">, P/A </w:t>
            </w:r>
            <w:r w:rsidRPr="00CB3EA2">
              <w:rPr>
                <w:b/>
                <w:bCs/>
              </w:rPr>
              <w:t>[mm]</w:t>
            </w:r>
          </w:p>
        </w:tc>
      </w:tr>
      <w:tr w:rsidR="00CD3259" w14:paraId="5EB5ADCB" w14:textId="55EBF904" w:rsidTr="00E43994">
        <w:trPr>
          <w:trHeight w:val="608"/>
        </w:trPr>
        <w:tc>
          <w:tcPr>
            <w:tcW w:w="2935" w:type="dxa"/>
          </w:tcPr>
          <w:p w14:paraId="1F73A205" w14:textId="1A49A151" w:rsidR="00CD3259" w:rsidRPr="00CD3259" w:rsidRDefault="00CD3259" w:rsidP="00CB3EA2">
            <w:pPr>
              <w:spacing w:line="480" w:lineRule="auto"/>
              <w:rPr>
                <w:vertAlign w:val="superscript"/>
              </w:rPr>
            </w:pPr>
            <w:r>
              <w:t>Image Registration</w:t>
            </w:r>
            <w:r>
              <w:rPr>
                <w:vertAlign w:val="superscript"/>
              </w:rPr>
              <w:t>1,2</w:t>
            </w:r>
          </w:p>
        </w:tc>
        <w:tc>
          <w:tcPr>
            <w:tcW w:w="2387" w:type="dxa"/>
          </w:tcPr>
          <w:p w14:paraId="321B5C6E" w14:textId="4A1C6F82" w:rsidR="00CD3259" w:rsidRPr="00CB3EA2" w:rsidRDefault="00CD3259" w:rsidP="00CB3EA2">
            <w:pPr>
              <w:spacing w:line="480" w:lineRule="auto"/>
              <w:rPr>
                <w:vertAlign w:val="superscript"/>
              </w:rPr>
            </w:pPr>
            <w:r>
              <w:t>0.5</w:t>
            </w:r>
          </w:p>
        </w:tc>
        <w:tc>
          <w:tcPr>
            <w:tcW w:w="2387" w:type="dxa"/>
          </w:tcPr>
          <w:p w14:paraId="58BCEECF" w14:textId="0DB4B621" w:rsidR="00CD3259" w:rsidRDefault="00CD3259" w:rsidP="00CB3EA2">
            <w:pPr>
              <w:spacing w:line="480" w:lineRule="auto"/>
            </w:pPr>
            <w:r>
              <w:t>0.5</w:t>
            </w:r>
          </w:p>
        </w:tc>
        <w:tc>
          <w:tcPr>
            <w:tcW w:w="2388" w:type="dxa"/>
          </w:tcPr>
          <w:p w14:paraId="63226BAA" w14:textId="5B55B96B" w:rsidR="00CD3259" w:rsidRDefault="00CD3259" w:rsidP="00CB3EA2">
            <w:pPr>
              <w:spacing w:line="480" w:lineRule="auto"/>
            </w:pPr>
            <w:r>
              <w:t>0.5</w:t>
            </w:r>
          </w:p>
        </w:tc>
      </w:tr>
      <w:tr w:rsidR="00CD3259" w14:paraId="1681869E" w14:textId="3A894B40" w:rsidTr="00E43994">
        <w:trPr>
          <w:trHeight w:val="548"/>
        </w:trPr>
        <w:tc>
          <w:tcPr>
            <w:tcW w:w="2935" w:type="dxa"/>
          </w:tcPr>
          <w:p w14:paraId="7AD929AC" w14:textId="3DE9644D" w:rsidR="00CD3259" w:rsidRDefault="00CD3259" w:rsidP="00CB3EA2">
            <w:pPr>
              <w:spacing w:line="480" w:lineRule="auto"/>
            </w:pPr>
            <w:r>
              <w:t xml:space="preserve">Mechanical </w:t>
            </w:r>
            <w:r w:rsidR="00E43994">
              <w:t>Alignment</w:t>
            </w:r>
          </w:p>
        </w:tc>
        <w:tc>
          <w:tcPr>
            <w:tcW w:w="2387" w:type="dxa"/>
          </w:tcPr>
          <w:p w14:paraId="78209F05" w14:textId="14EAC5D8" w:rsidR="00CD3259" w:rsidRDefault="00CD3259" w:rsidP="00CB3EA2">
            <w:pPr>
              <w:spacing w:line="480" w:lineRule="auto"/>
            </w:pPr>
            <w:r>
              <w:t>0.</w:t>
            </w:r>
            <w:r w:rsidR="00024F0D">
              <w:t>3</w:t>
            </w:r>
          </w:p>
        </w:tc>
        <w:tc>
          <w:tcPr>
            <w:tcW w:w="2387" w:type="dxa"/>
          </w:tcPr>
          <w:p w14:paraId="40189EB5" w14:textId="4DFF6F18" w:rsidR="00CD3259" w:rsidRDefault="00CD3259" w:rsidP="00CB3EA2">
            <w:pPr>
              <w:spacing w:line="480" w:lineRule="auto"/>
            </w:pPr>
            <w:r>
              <w:t>0.</w:t>
            </w:r>
            <w:r w:rsidR="00024F0D">
              <w:t>2</w:t>
            </w:r>
          </w:p>
        </w:tc>
        <w:tc>
          <w:tcPr>
            <w:tcW w:w="2388" w:type="dxa"/>
          </w:tcPr>
          <w:p w14:paraId="0B8D5209" w14:textId="13C40E8D" w:rsidR="00CD3259" w:rsidRDefault="00CD3259" w:rsidP="00CB3EA2">
            <w:pPr>
              <w:spacing w:line="480" w:lineRule="auto"/>
            </w:pPr>
            <w:r>
              <w:t>0.</w:t>
            </w:r>
            <w:r w:rsidR="00024F0D">
              <w:t>3</w:t>
            </w:r>
          </w:p>
        </w:tc>
      </w:tr>
      <w:tr w:rsidR="00CD3259" w14:paraId="3AC52653" w14:textId="4790D34C" w:rsidTr="00E43994">
        <w:trPr>
          <w:trHeight w:val="608"/>
        </w:trPr>
        <w:tc>
          <w:tcPr>
            <w:tcW w:w="2935" w:type="dxa"/>
          </w:tcPr>
          <w:p w14:paraId="0216225C" w14:textId="32CD9989" w:rsidR="00CD3259" w:rsidRDefault="00CD3259" w:rsidP="00CB3EA2">
            <w:pPr>
              <w:spacing w:line="480" w:lineRule="auto"/>
            </w:pPr>
            <w:r>
              <w:t>Target Positioning</w:t>
            </w:r>
          </w:p>
        </w:tc>
        <w:tc>
          <w:tcPr>
            <w:tcW w:w="2387" w:type="dxa"/>
          </w:tcPr>
          <w:p w14:paraId="2630D76D" w14:textId="2B9BB3A2" w:rsidR="00CD3259" w:rsidRDefault="00CD3259" w:rsidP="00CB3EA2">
            <w:pPr>
              <w:spacing w:line="480" w:lineRule="auto"/>
            </w:pPr>
            <w:r>
              <w:t>Measured SD</w:t>
            </w:r>
          </w:p>
        </w:tc>
        <w:tc>
          <w:tcPr>
            <w:tcW w:w="2387" w:type="dxa"/>
          </w:tcPr>
          <w:p w14:paraId="1A06F503" w14:textId="1D4401A3" w:rsidR="00CD3259" w:rsidRDefault="00CD3259" w:rsidP="00CB3EA2">
            <w:pPr>
              <w:spacing w:line="480" w:lineRule="auto"/>
            </w:pPr>
            <w:r>
              <w:t>Measured SD</w:t>
            </w:r>
          </w:p>
        </w:tc>
        <w:tc>
          <w:tcPr>
            <w:tcW w:w="2388" w:type="dxa"/>
          </w:tcPr>
          <w:p w14:paraId="17F224DF" w14:textId="1D4C29E7" w:rsidR="00CD3259" w:rsidRDefault="00CD3259" w:rsidP="00CB3EA2">
            <w:pPr>
              <w:spacing w:line="480" w:lineRule="auto"/>
            </w:pPr>
            <w:r>
              <w:t>Measured SD</w:t>
            </w:r>
          </w:p>
        </w:tc>
      </w:tr>
    </w:tbl>
    <w:p w14:paraId="1694F2C9" w14:textId="344D230D" w:rsidR="00CB3EA2" w:rsidRDefault="00E43994" w:rsidP="00CB3EA2">
      <w:pPr>
        <w:spacing w:line="480" w:lineRule="auto"/>
      </w:pPr>
      <w:r>
        <w:t>Abbreviations: SD = standard deviation, I/S = inferior-superior direction, R/L = right-left direction, P/A = posterior-anterior direction</w:t>
      </w:r>
    </w:p>
    <w:p w14:paraId="1C09D783" w14:textId="13979963" w:rsidR="00CB3EA2" w:rsidRDefault="00CB3EA2" w:rsidP="00CB3EA2">
      <w:pPr>
        <w:spacing w:line="480" w:lineRule="auto"/>
      </w:pPr>
      <w:r>
        <w:t xml:space="preserve">Table S1 shows the uncertainties used in the calculation of PTV margin requirements with the extended van Herk approach. Image registration uncertainties were reported in literature for </w:t>
      </w:r>
      <w:r w:rsidR="00CD3259">
        <w:t xml:space="preserve">the </w:t>
      </w:r>
      <w:r>
        <w:t>Elekta</w:t>
      </w:r>
      <w:r w:rsidR="00CD3259">
        <w:t xml:space="preserve"> XVI</w:t>
      </w:r>
      <w:r>
        <w:t xml:space="preserve"> system.</w:t>
      </w:r>
      <w:r w:rsidR="00CD3259">
        <w:rPr>
          <w:vertAlign w:val="superscript"/>
        </w:rPr>
        <w:t>1,2</w:t>
      </w:r>
      <w:r>
        <w:t xml:space="preserve"> The standard deviation for mechanical isocentricity was measured in an internal study using routine quality assurance data over a five-year period. Patient positioning uncertainty was measured in this study.</w:t>
      </w:r>
    </w:p>
    <w:p w14:paraId="496BA311" w14:textId="67BB8401" w:rsidR="00CD3259" w:rsidRDefault="00CD3259" w:rsidP="00CB3EA2">
      <w:pPr>
        <w:spacing w:line="480" w:lineRule="auto"/>
      </w:pPr>
      <w:r>
        <w:t>Ta</w:t>
      </w:r>
      <w:r w:rsidR="00E43994">
        <w:t>b</w:t>
      </w:r>
      <w:r>
        <w:t>le S2: Extended van Herk margin calculations without repositioning (N=3 and N=5).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255"/>
        <w:gridCol w:w="1200"/>
        <w:gridCol w:w="1200"/>
        <w:gridCol w:w="1200"/>
        <w:gridCol w:w="1200"/>
        <w:gridCol w:w="1200"/>
        <w:gridCol w:w="1200"/>
        <w:gridCol w:w="1710"/>
      </w:tblGrid>
      <w:tr w:rsidR="00882F1C" w14:paraId="11FE5D03" w14:textId="77777777" w:rsidTr="00DD2089">
        <w:tc>
          <w:tcPr>
            <w:tcW w:w="1255" w:type="dxa"/>
          </w:tcPr>
          <w:p w14:paraId="1978BCC7" w14:textId="661415BC" w:rsidR="00882F1C" w:rsidRDefault="00882F1C" w:rsidP="00710C48"/>
        </w:tc>
        <w:tc>
          <w:tcPr>
            <w:tcW w:w="3600" w:type="dxa"/>
            <w:gridSpan w:val="3"/>
          </w:tcPr>
          <w:p w14:paraId="4827A5B9" w14:textId="2406DAD6" w:rsidR="00882F1C" w:rsidRDefault="00882F1C" w:rsidP="00710C48">
            <w:r>
              <w:t>Type-S Setup Margins [mm]</w:t>
            </w:r>
          </w:p>
        </w:tc>
        <w:tc>
          <w:tcPr>
            <w:tcW w:w="3600" w:type="dxa"/>
            <w:gridSpan w:val="3"/>
          </w:tcPr>
          <w:p w14:paraId="55FE15DD" w14:textId="59CBAA3E" w:rsidR="00882F1C" w:rsidRDefault="00882F1C" w:rsidP="00710C48">
            <w:r>
              <w:t>BPL1 Setup Margins [mm]</w:t>
            </w:r>
          </w:p>
        </w:tc>
        <w:tc>
          <w:tcPr>
            <w:tcW w:w="1710" w:type="dxa"/>
          </w:tcPr>
          <w:p w14:paraId="0F999539" w14:textId="77777777" w:rsidR="00882F1C" w:rsidRDefault="00882F1C" w:rsidP="00710C48">
            <w:r>
              <w:t>Calculation Method</w:t>
            </w:r>
          </w:p>
        </w:tc>
      </w:tr>
      <w:tr w:rsidR="00CD3259" w14:paraId="61358CFC" w14:textId="77777777" w:rsidTr="00882F1C">
        <w:tc>
          <w:tcPr>
            <w:tcW w:w="1255" w:type="dxa"/>
          </w:tcPr>
          <w:p w14:paraId="6643037F" w14:textId="77777777" w:rsidR="00CD3259" w:rsidRPr="00CC52D8" w:rsidRDefault="00CD3259" w:rsidP="00710C48">
            <w:pPr>
              <w:rPr>
                <w:sz w:val="20"/>
                <w:szCs w:val="20"/>
              </w:rPr>
            </w:pPr>
            <w:r w:rsidRPr="00CC52D8">
              <w:rPr>
                <w:sz w:val="20"/>
                <w:szCs w:val="20"/>
              </w:rPr>
              <w:t xml:space="preserve">Region </w:t>
            </w:r>
          </w:p>
        </w:tc>
        <w:tc>
          <w:tcPr>
            <w:tcW w:w="1200" w:type="dxa"/>
          </w:tcPr>
          <w:p w14:paraId="33E9FCF3" w14:textId="77777777" w:rsidR="00CD3259" w:rsidRPr="00CC52D8" w:rsidRDefault="00CD3259" w:rsidP="00710C48">
            <w:pPr>
              <w:rPr>
                <w:sz w:val="20"/>
                <w:szCs w:val="20"/>
              </w:rPr>
            </w:pPr>
            <w:r w:rsidRPr="00CC52D8">
              <w:rPr>
                <w:sz w:val="20"/>
                <w:szCs w:val="20"/>
              </w:rPr>
              <w:t>I/S</w:t>
            </w:r>
          </w:p>
        </w:tc>
        <w:tc>
          <w:tcPr>
            <w:tcW w:w="1200" w:type="dxa"/>
          </w:tcPr>
          <w:p w14:paraId="3299B9A4" w14:textId="77777777" w:rsidR="00CD3259" w:rsidRPr="00CC52D8" w:rsidRDefault="00CD3259" w:rsidP="00710C48">
            <w:pPr>
              <w:rPr>
                <w:sz w:val="20"/>
                <w:szCs w:val="20"/>
              </w:rPr>
            </w:pPr>
            <w:r w:rsidRPr="00CC52D8">
              <w:rPr>
                <w:sz w:val="20"/>
                <w:szCs w:val="20"/>
              </w:rPr>
              <w:t>R/L</w:t>
            </w:r>
          </w:p>
        </w:tc>
        <w:tc>
          <w:tcPr>
            <w:tcW w:w="1200" w:type="dxa"/>
          </w:tcPr>
          <w:p w14:paraId="4E73875E" w14:textId="77777777" w:rsidR="00CD3259" w:rsidRPr="00CC52D8" w:rsidRDefault="00CD3259" w:rsidP="00710C48">
            <w:pPr>
              <w:rPr>
                <w:sz w:val="20"/>
                <w:szCs w:val="20"/>
              </w:rPr>
            </w:pPr>
            <w:r w:rsidRPr="00CC52D8">
              <w:rPr>
                <w:sz w:val="20"/>
                <w:szCs w:val="20"/>
              </w:rPr>
              <w:t>P/A</w:t>
            </w:r>
          </w:p>
        </w:tc>
        <w:tc>
          <w:tcPr>
            <w:tcW w:w="1200" w:type="dxa"/>
          </w:tcPr>
          <w:p w14:paraId="411D033B" w14:textId="77777777" w:rsidR="00CD3259" w:rsidRPr="00CC52D8" w:rsidRDefault="00CD3259" w:rsidP="00710C48">
            <w:pPr>
              <w:rPr>
                <w:sz w:val="20"/>
                <w:szCs w:val="20"/>
              </w:rPr>
            </w:pPr>
            <w:r w:rsidRPr="00CC52D8">
              <w:rPr>
                <w:sz w:val="20"/>
                <w:szCs w:val="20"/>
              </w:rPr>
              <w:t>I/S</w:t>
            </w:r>
          </w:p>
        </w:tc>
        <w:tc>
          <w:tcPr>
            <w:tcW w:w="1200" w:type="dxa"/>
          </w:tcPr>
          <w:p w14:paraId="1111BF5C" w14:textId="77777777" w:rsidR="00CD3259" w:rsidRPr="00CC52D8" w:rsidRDefault="00CD3259" w:rsidP="00710C48">
            <w:pPr>
              <w:rPr>
                <w:sz w:val="20"/>
                <w:szCs w:val="20"/>
              </w:rPr>
            </w:pPr>
            <w:r w:rsidRPr="00CC52D8">
              <w:rPr>
                <w:sz w:val="20"/>
                <w:szCs w:val="20"/>
              </w:rPr>
              <w:t>R/L</w:t>
            </w:r>
          </w:p>
        </w:tc>
        <w:tc>
          <w:tcPr>
            <w:tcW w:w="1200" w:type="dxa"/>
          </w:tcPr>
          <w:p w14:paraId="70E6E67D" w14:textId="77777777" w:rsidR="00CD3259" w:rsidRPr="00CC52D8" w:rsidRDefault="00CD3259" w:rsidP="00710C48">
            <w:pPr>
              <w:rPr>
                <w:sz w:val="20"/>
                <w:szCs w:val="20"/>
              </w:rPr>
            </w:pPr>
            <w:r w:rsidRPr="00CC52D8">
              <w:rPr>
                <w:sz w:val="20"/>
                <w:szCs w:val="20"/>
              </w:rPr>
              <w:t>P/A</w:t>
            </w:r>
          </w:p>
        </w:tc>
        <w:tc>
          <w:tcPr>
            <w:tcW w:w="1710" w:type="dxa"/>
          </w:tcPr>
          <w:p w14:paraId="652540D8" w14:textId="77777777" w:rsidR="00CD3259" w:rsidRPr="00CC52D8" w:rsidRDefault="00CD3259" w:rsidP="00710C48">
            <w:pPr>
              <w:rPr>
                <w:sz w:val="20"/>
                <w:szCs w:val="20"/>
              </w:rPr>
            </w:pPr>
          </w:p>
        </w:tc>
      </w:tr>
      <w:tr w:rsidR="00882F1C" w14:paraId="53601BD1" w14:textId="77777777" w:rsidTr="00882F1C">
        <w:tc>
          <w:tcPr>
            <w:tcW w:w="1255" w:type="dxa"/>
            <w:vMerge w:val="restart"/>
          </w:tcPr>
          <w:p w14:paraId="2EE2B525" w14:textId="54E24807" w:rsidR="00882F1C" w:rsidRPr="00CC52D8" w:rsidRDefault="00882F1C" w:rsidP="00710C48">
            <w:pPr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All</w:t>
            </w:r>
          </w:p>
        </w:tc>
        <w:tc>
          <w:tcPr>
            <w:tcW w:w="1200" w:type="dxa"/>
          </w:tcPr>
          <w:p w14:paraId="4A4C27A1" w14:textId="3A51E69F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24F0D"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14:paraId="66992780" w14:textId="553C8AC3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24F0D"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</w:tcPr>
          <w:p w14:paraId="1C8D3571" w14:textId="0EA42BEA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200" w:type="dxa"/>
          </w:tcPr>
          <w:p w14:paraId="7047DEA7" w14:textId="7A138B46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</w:t>
            </w:r>
            <w:r w:rsidR="00024F0D"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</w:tcPr>
          <w:p w14:paraId="1035AC20" w14:textId="4A997AE8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</w:t>
            </w:r>
            <w:r w:rsidR="00024F0D"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</w:tcPr>
          <w:p w14:paraId="7618FA0C" w14:textId="015A98C2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24F0D">
              <w:rPr>
                <w:sz w:val="18"/>
                <w:szCs w:val="18"/>
              </w:rPr>
              <w:t>4</w:t>
            </w:r>
          </w:p>
        </w:tc>
        <w:tc>
          <w:tcPr>
            <w:tcW w:w="1710" w:type="dxa"/>
          </w:tcPr>
          <w:p w14:paraId="373DA7EE" w14:textId="728B0947" w:rsidR="00882F1C" w:rsidRPr="00CC52D8" w:rsidRDefault="00882F1C" w:rsidP="00710C48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H</w:t>
            </w:r>
            <w:proofErr w:type="spellEnd"/>
            <w:r>
              <w:rPr>
                <w:sz w:val="18"/>
                <w:szCs w:val="18"/>
              </w:rPr>
              <w:t>, N=3</w:t>
            </w:r>
          </w:p>
        </w:tc>
      </w:tr>
      <w:tr w:rsidR="00882F1C" w14:paraId="42971A13" w14:textId="77777777" w:rsidTr="00882F1C">
        <w:tc>
          <w:tcPr>
            <w:tcW w:w="1255" w:type="dxa"/>
            <w:vMerge/>
          </w:tcPr>
          <w:p w14:paraId="29181045" w14:textId="77777777" w:rsidR="00882F1C" w:rsidRPr="00CC52D8" w:rsidRDefault="00882F1C" w:rsidP="00710C48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1B34FDC3" w14:textId="781B5E8D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024F0D">
              <w:rPr>
                <w:sz w:val="18"/>
                <w:szCs w:val="18"/>
              </w:rPr>
              <w:t>9</w:t>
            </w:r>
          </w:p>
        </w:tc>
        <w:tc>
          <w:tcPr>
            <w:tcW w:w="1200" w:type="dxa"/>
          </w:tcPr>
          <w:p w14:paraId="5AF7DB62" w14:textId="5617209F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1200" w:type="dxa"/>
          </w:tcPr>
          <w:p w14:paraId="71A82B9F" w14:textId="2CD081FA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24F0D"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</w:tcPr>
          <w:p w14:paraId="5B9E579D" w14:textId="7C200070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200" w:type="dxa"/>
          </w:tcPr>
          <w:p w14:paraId="64940EC1" w14:textId="03B97090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1200" w:type="dxa"/>
          </w:tcPr>
          <w:p w14:paraId="1F06F176" w14:textId="0BA2E860" w:rsidR="00882F1C" w:rsidRPr="00CC52D8" w:rsidRDefault="00882F1C" w:rsidP="00710C4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710" w:type="dxa"/>
          </w:tcPr>
          <w:p w14:paraId="6869EC32" w14:textId="71156DB8" w:rsidR="00882F1C" w:rsidRPr="00CC52D8" w:rsidRDefault="00882F1C" w:rsidP="00710C48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H</w:t>
            </w:r>
            <w:proofErr w:type="spellEnd"/>
            <w:r>
              <w:rPr>
                <w:sz w:val="18"/>
                <w:szCs w:val="18"/>
              </w:rPr>
              <w:t>, N=5</w:t>
            </w:r>
          </w:p>
        </w:tc>
      </w:tr>
      <w:tr w:rsidR="00882F1C" w14:paraId="33A37BF0" w14:textId="77777777" w:rsidTr="00882F1C">
        <w:tc>
          <w:tcPr>
            <w:tcW w:w="1255" w:type="dxa"/>
            <w:vMerge w:val="restart"/>
          </w:tcPr>
          <w:p w14:paraId="6B102FAD" w14:textId="4F0A13ED" w:rsidR="00882F1C" w:rsidRPr="00CC52D8" w:rsidRDefault="00882F1C" w:rsidP="00882F1C">
            <w:pPr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Cervical</w:t>
            </w:r>
          </w:p>
        </w:tc>
        <w:tc>
          <w:tcPr>
            <w:tcW w:w="1200" w:type="dxa"/>
          </w:tcPr>
          <w:p w14:paraId="67020285" w14:textId="6F2B662F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200" w:type="dxa"/>
          </w:tcPr>
          <w:p w14:paraId="5327A020" w14:textId="660B3807" w:rsidR="00882F1C" w:rsidRPr="00CC52D8" w:rsidRDefault="00024F0D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200" w:type="dxa"/>
          </w:tcPr>
          <w:p w14:paraId="3236D679" w14:textId="49199F7B" w:rsidR="00882F1C" w:rsidRPr="00CC52D8" w:rsidRDefault="00024F0D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</w:t>
            </w:r>
          </w:p>
        </w:tc>
        <w:tc>
          <w:tcPr>
            <w:tcW w:w="1200" w:type="dxa"/>
          </w:tcPr>
          <w:p w14:paraId="7CCEBA8B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21D7577D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5D442CF3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710" w:type="dxa"/>
          </w:tcPr>
          <w:p w14:paraId="1B7D5E9D" w14:textId="76B8F6C2" w:rsidR="00882F1C" w:rsidRPr="00CC52D8" w:rsidRDefault="00882F1C" w:rsidP="00882F1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H</w:t>
            </w:r>
            <w:proofErr w:type="spellEnd"/>
            <w:r>
              <w:rPr>
                <w:sz w:val="18"/>
                <w:szCs w:val="18"/>
              </w:rPr>
              <w:t>, N=3</w:t>
            </w:r>
          </w:p>
        </w:tc>
      </w:tr>
      <w:tr w:rsidR="00882F1C" w14:paraId="5D575261" w14:textId="77777777" w:rsidTr="00882F1C">
        <w:tc>
          <w:tcPr>
            <w:tcW w:w="1255" w:type="dxa"/>
            <w:vMerge/>
          </w:tcPr>
          <w:p w14:paraId="21D663EE" w14:textId="77777777" w:rsidR="00882F1C" w:rsidRPr="00CC52D8" w:rsidRDefault="00882F1C" w:rsidP="00882F1C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38C46EB6" w14:textId="1E2CB7FD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024F0D"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</w:tcPr>
          <w:p w14:paraId="62D8205F" w14:textId="349B2D4B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200" w:type="dxa"/>
          </w:tcPr>
          <w:p w14:paraId="185EB7B4" w14:textId="40255B8E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1200" w:type="dxa"/>
          </w:tcPr>
          <w:p w14:paraId="04BA2A0B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74EB9D91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0E08BF03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710" w:type="dxa"/>
          </w:tcPr>
          <w:p w14:paraId="009488F8" w14:textId="0848A5A6" w:rsidR="00882F1C" w:rsidRPr="00CC52D8" w:rsidRDefault="00882F1C" w:rsidP="00882F1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H</w:t>
            </w:r>
            <w:proofErr w:type="spellEnd"/>
            <w:r>
              <w:rPr>
                <w:sz w:val="18"/>
                <w:szCs w:val="18"/>
              </w:rPr>
              <w:t>, N=5</w:t>
            </w:r>
          </w:p>
        </w:tc>
      </w:tr>
      <w:tr w:rsidR="00882F1C" w14:paraId="5768BACD" w14:textId="77777777" w:rsidTr="00882F1C">
        <w:tc>
          <w:tcPr>
            <w:tcW w:w="1255" w:type="dxa"/>
            <w:vMerge w:val="restart"/>
          </w:tcPr>
          <w:p w14:paraId="316AF21E" w14:textId="0C5B9358" w:rsidR="00882F1C" w:rsidRPr="00CC52D8" w:rsidRDefault="00882F1C" w:rsidP="00882F1C">
            <w:pPr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Thoracic</w:t>
            </w:r>
          </w:p>
        </w:tc>
        <w:tc>
          <w:tcPr>
            <w:tcW w:w="1200" w:type="dxa"/>
          </w:tcPr>
          <w:p w14:paraId="6ED74788" w14:textId="74363119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1200" w:type="dxa"/>
          </w:tcPr>
          <w:p w14:paraId="53E0160E" w14:textId="149A076D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24F0D"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</w:tcPr>
          <w:p w14:paraId="56BAF56B" w14:textId="6B72EBA6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24F0D"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</w:tcPr>
          <w:p w14:paraId="5D65FE02" w14:textId="32C72090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</w:t>
            </w:r>
          </w:p>
        </w:tc>
        <w:tc>
          <w:tcPr>
            <w:tcW w:w="1200" w:type="dxa"/>
          </w:tcPr>
          <w:p w14:paraId="2CCE8166" w14:textId="1C390576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200" w:type="dxa"/>
          </w:tcPr>
          <w:p w14:paraId="0946E466" w14:textId="52934ED7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1710" w:type="dxa"/>
          </w:tcPr>
          <w:p w14:paraId="7FB4D553" w14:textId="239E5B3E" w:rsidR="00882F1C" w:rsidRPr="00CC52D8" w:rsidRDefault="00882F1C" w:rsidP="00882F1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H</w:t>
            </w:r>
            <w:proofErr w:type="spellEnd"/>
            <w:r>
              <w:rPr>
                <w:sz w:val="18"/>
                <w:szCs w:val="18"/>
              </w:rPr>
              <w:t>, N=3</w:t>
            </w:r>
          </w:p>
        </w:tc>
      </w:tr>
      <w:tr w:rsidR="00882F1C" w14:paraId="660E0212" w14:textId="77777777" w:rsidTr="00882F1C">
        <w:tc>
          <w:tcPr>
            <w:tcW w:w="1255" w:type="dxa"/>
            <w:vMerge/>
          </w:tcPr>
          <w:p w14:paraId="67D328CE" w14:textId="77777777" w:rsidR="00882F1C" w:rsidRPr="00CC52D8" w:rsidRDefault="00882F1C" w:rsidP="00882F1C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2AD15AFA" w14:textId="055975D1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  <w:tc>
          <w:tcPr>
            <w:tcW w:w="1200" w:type="dxa"/>
          </w:tcPr>
          <w:p w14:paraId="3C9BF120" w14:textId="6FA0C2AE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1200" w:type="dxa"/>
          </w:tcPr>
          <w:p w14:paraId="457E3D54" w14:textId="03A86E6B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  <w:tc>
          <w:tcPr>
            <w:tcW w:w="1200" w:type="dxa"/>
          </w:tcPr>
          <w:p w14:paraId="17039E27" w14:textId="71C3E801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</w:t>
            </w:r>
          </w:p>
        </w:tc>
        <w:tc>
          <w:tcPr>
            <w:tcW w:w="1200" w:type="dxa"/>
          </w:tcPr>
          <w:p w14:paraId="00D70175" w14:textId="1BBE620A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1200" w:type="dxa"/>
          </w:tcPr>
          <w:p w14:paraId="535F9D53" w14:textId="1F18F6BD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</w:t>
            </w:r>
            <w:r w:rsidR="00024F0D">
              <w:rPr>
                <w:sz w:val="18"/>
                <w:szCs w:val="18"/>
              </w:rPr>
              <w:t>7</w:t>
            </w:r>
          </w:p>
        </w:tc>
        <w:tc>
          <w:tcPr>
            <w:tcW w:w="1710" w:type="dxa"/>
          </w:tcPr>
          <w:p w14:paraId="16235F5C" w14:textId="7B4E0A27" w:rsidR="00882F1C" w:rsidRPr="00CC52D8" w:rsidRDefault="00882F1C" w:rsidP="00882F1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H</w:t>
            </w:r>
            <w:proofErr w:type="spellEnd"/>
            <w:r>
              <w:rPr>
                <w:sz w:val="18"/>
                <w:szCs w:val="18"/>
              </w:rPr>
              <w:t>, N=5</w:t>
            </w:r>
          </w:p>
        </w:tc>
      </w:tr>
      <w:tr w:rsidR="00882F1C" w14:paraId="330DF19C" w14:textId="77777777" w:rsidTr="00882F1C">
        <w:tc>
          <w:tcPr>
            <w:tcW w:w="1255" w:type="dxa"/>
            <w:vMerge w:val="restart"/>
          </w:tcPr>
          <w:p w14:paraId="4DA9A75A" w14:textId="7FA89F9B" w:rsidR="00882F1C" w:rsidRPr="00CC52D8" w:rsidRDefault="00882F1C" w:rsidP="00882F1C">
            <w:pPr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Lumbar</w:t>
            </w:r>
          </w:p>
        </w:tc>
        <w:tc>
          <w:tcPr>
            <w:tcW w:w="1200" w:type="dxa"/>
          </w:tcPr>
          <w:p w14:paraId="0086062C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30A7647B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20C699C1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7E0542A2" w14:textId="540975EB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1200" w:type="dxa"/>
          </w:tcPr>
          <w:p w14:paraId="2ADA4E48" w14:textId="09FD8B8C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1200" w:type="dxa"/>
          </w:tcPr>
          <w:p w14:paraId="13F9E0F9" w14:textId="5EDF1ECC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1710" w:type="dxa"/>
          </w:tcPr>
          <w:p w14:paraId="74386880" w14:textId="0E95035C" w:rsidR="00882F1C" w:rsidRPr="00CC52D8" w:rsidRDefault="00882F1C" w:rsidP="00882F1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H</w:t>
            </w:r>
            <w:proofErr w:type="spellEnd"/>
            <w:r>
              <w:rPr>
                <w:sz w:val="18"/>
                <w:szCs w:val="18"/>
              </w:rPr>
              <w:t>, N=3</w:t>
            </w:r>
          </w:p>
        </w:tc>
      </w:tr>
      <w:tr w:rsidR="00882F1C" w14:paraId="2D21400A" w14:textId="77777777" w:rsidTr="00882F1C">
        <w:tc>
          <w:tcPr>
            <w:tcW w:w="1255" w:type="dxa"/>
            <w:vMerge/>
          </w:tcPr>
          <w:p w14:paraId="38FAB1EF" w14:textId="77777777" w:rsidR="00882F1C" w:rsidRPr="00CC52D8" w:rsidRDefault="00882F1C" w:rsidP="00882F1C">
            <w:pPr>
              <w:rPr>
                <w:sz w:val="18"/>
                <w:szCs w:val="18"/>
              </w:rPr>
            </w:pPr>
          </w:p>
        </w:tc>
        <w:tc>
          <w:tcPr>
            <w:tcW w:w="1200" w:type="dxa"/>
          </w:tcPr>
          <w:p w14:paraId="0488E383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128CC939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3E103EC3" w14:textId="77777777" w:rsidR="00882F1C" w:rsidRPr="00CC52D8" w:rsidRDefault="00882F1C" w:rsidP="00882F1C">
            <w:pPr>
              <w:jc w:val="center"/>
              <w:rPr>
                <w:sz w:val="18"/>
                <w:szCs w:val="18"/>
              </w:rPr>
            </w:pPr>
            <w:r w:rsidRPr="00CC52D8">
              <w:rPr>
                <w:sz w:val="18"/>
                <w:szCs w:val="18"/>
              </w:rPr>
              <w:t>--</w:t>
            </w:r>
          </w:p>
        </w:tc>
        <w:tc>
          <w:tcPr>
            <w:tcW w:w="1200" w:type="dxa"/>
          </w:tcPr>
          <w:p w14:paraId="10449B61" w14:textId="62AFC2F7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24F0D"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</w:tcPr>
          <w:p w14:paraId="3309983A" w14:textId="54D46E29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 w:rsidR="00024F0D">
              <w:rPr>
                <w:sz w:val="18"/>
                <w:szCs w:val="18"/>
              </w:rPr>
              <w:t>9</w:t>
            </w:r>
          </w:p>
        </w:tc>
        <w:tc>
          <w:tcPr>
            <w:tcW w:w="1200" w:type="dxa"/>
          </w:tcPr>
          <w:p w14:paraId="1221C78F" w14:textId="30AD6701" w:rsidR="00882F1C" w:rsidRPr="00CC52D8" w:rsidRDefault="00882F1C" w:rsidP="00882F1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1710" w:type="dxa"/>
          </w:tcPr>
          <w:p w14:paraId="34F16E4D" w14:textId="189FEB5F" w:rsidR="00882F1C" w:rsidRPr="00CC52D8" w:rsidRDefault="00882F1C" w:rsidP="00882F1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vH</w:t>
            </w:r>
            <w:proofErr w:type="spellEnd"/>
            <w:r>
              <w:rPr>
                <w:sz w:val="18"/>
                <w:szCs w:val="18"/>
              </w:rPr>
              <w:t>, N=5</w:t>
            </w:r>
          </w:p>
        </w:tc>
      </w:tr>
    </w:tbl>
    <w:p w14:paraId="64CF1494" w14:textId="296F6D89" w:rsidR="00CD3259" w:rsidRDefault="00CD3259" w:rsidP="00CB3EA2">
      <w:pPr>
        <w:spacing w:line="480" w:lineRule="auto"/>
      </w:pPr>
      <w:r>
        <w:t xml:space="preserve">Abbreviation: 2SD = 2 standard deviations, </w:t>
      </w:r>
      <w:proofErr w:type="spellStart"/>
      <w:r>
        <w:t>EvH</w:t>
      </w:r>
      <w:proofErr w:type="spellEnd"/>
      <w:r>
        <w:t xml:space="preserve"> = extended van Herk recipe</w:t>
      </w:r>
      <w:r w:rsidR="00E43994">
        <w:t>.</w:t>
      </w:r>
    </w:p>
    <w:p w14:paraId="48F00F2F" w14:textId="7B3301FC" w:rsidR="00E43994" w:rsidRDefault="00E43994" w:rsidP="00CB3EA2">
      <w:pPr>
        <w:spacing w:line="480" w:lineRule="auto"/>
      </w:pPr>
      <w:r>
        <w:lastRenderedPageBreak/>
        <w:t xml:space="preserve">Table S2 shows the calculated margins using the </w:t>
      </w:r>
      <w:proofErr w:type="spellStart"/>
      <w:r>
        <w:t>EvH</w:t>
      </w:r>
      <w:proofErr w:type="spellEnd"/>
      <w:r>
        <w:t xml:space="preserve"> method, simulating no executed repositioning. The margin requirements were unanimously larger than for calculations with simulated repositioning; however, this model carries the assumption that the SD of target positioning is the same for the entire fraction as it is at the halfway point where imaging was performed.</w:t>
      </w:r>
    </w:p>
    <w:p w14:paraId="4731B52D" w14:textId="2C63E5A3" w:rsidR="00315590" w:rsidRDefault="00315590">
      <w:r>
        <w:br w:type="page"/>
      </w:r>
    </w:p>
    <w:p w14:paraId="0F6D615B" w14:textId="7150EFDA" w:rsidR="00315590" w:rsidRDefault="00315590" w:rsidP="00CB3EA2">
      <w:pPr>
        <w:spacing w:line="480" w:lineRule="auto"/>
      </w:pPr>
      <w:r>
        <w:lastRenderedPageBreak/>
        <w:t>References</w:t>
      </w:r>
    </w:p>
    <w:p w14:paraId="1CD2E12B" w14:textId="77777777" w:rsidR="00315590" w:rsidRDefault="00315590" w:rsidP="00315590">
      <w:pPr>
        <w:pStyle w:val="ListParagraph"/>
        <w:numPr>
          <w:ilvl w:val="0"/>
          <w:numId w:val="2"/>
        </w:numPr>
        <w:spacing w:line="480" w:lineRule="auto"/>
      </w:pPr>
      <w:r w:rsidRPr="00315590">
        <w:t xml:space="preserve">Sykes JR, Brettle DS, Magee DR, Thwaites DI. Investigation of uncertainties in image registration of cone beam CT to CT on an image-guided radiotherapy system. </w:t>
      </w:r>
      <w:r w:rsidRPr="00315590">
        <w:rPr>
          <w:i/>
          <w:iCs/>
        </w:rPr>
        <w:t>Phys Med Biol</w:t>
      </w:r>
      <w:r w:rsidRPr="00315590">
        <w:t>. 2009;54(24). doi:10.1088/0031-9155/54/24/002</w:t>
      </w:r>
    </w:p>
    <w:p w14:paraId="6FCF21FC" w14:textId="367AB733" w:rsidR="00315590" w:rsidRPr="00315590" w:rsidRDefault="00315590" w:rsidP="00315590">
      <w:pPr>
        <w:pStyle w:val="ListParagraph"/>
        <w:numPr>
          <w:ilvl w:val="0"/>
          <w:numId w:val="2"/>
        </w:numPr>
        <w:spacing w:line="480" w:lineRule="auto"/>
      </w:pPr>
      <w:r w:rsidRPr="00315590">
        <w:t xml:space="preserve">Barber J, Sykes JR, Holloway L, Thwaites DI. Automatic image registration performance for two different CBCT systems; Variation with imaging dose. In: </w:t>
      </w:r>
      <w:r w:rsidRPr="00315590">
        <w:rPr>
          <w:i/>
          <w:iCs/>
        </w:rPr>
        <w:t>Journal of Physics: Conference Series</w:t>
      </w:r>
      <w:r w:rsidRPr="00315590">
        <w:t>. Vol 489</w:t>
      </w:r>
      <w:proofErr w:type="gramStart"/>
      <w:r w:rsidRPr="00315590">
        <w:t>. ;</w:t>
      </w:r>
      <w:proofErr w:type="gramEnd"/>
      <w:r w:rsidRPr="00315590">
        <w:t xml:space="preserve"> 2014. doi:10.1088/1742-6596/489/1/012070</w:t>
      </w:r>
    </w:p>
    <w:p w14:paraId="43732345" w14:textId="77777777" w:rsidR="00315590" w:rsidRPr="00CB3EA2" w:rsidRDefault="00315590" w:rsidP="00CB3EA2">
      <w:pPr>
        <w:spacing w:line="480" w:lineRule="auto"/>
      </w:pPr>
    </w:p>
    <w:sectPr w:rsidR="00315590" w:rsidRPr="00CB3EA2" w:rsidSect="000D0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693B69"/>
    <w:multiLevelType w:val="hybridMultilevel"/>
    <w:tmpl w:val="DA628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FE7A59"/>
    <w:multiLevelType w:val="hybridMultilevel"/>
    <w:tmpl w:val="0D749E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3EA2"/>
    <w:rsid w:val="00024F0D"/>
    <w:rsid w:val="000D0DC6"/>
    <w:rsid w:val="000E015E"/>
    <w:rsid w:val="00315590"/>
    <w:rsid w:val="008048B6"/>
    <w:rsid w:val="00882F1C"/>
    <w:rsid w:val="00B4507F"/>
    <w:rsid w:val="00CB3EA2"/>
    <w:rsid w:val="00CD3259"/>
    <w:rsid w:val="00E43994"/>
    <w:rsid w:val="00EB2D97"/>
    <w:rsid w:val="00FD0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E3BA1"/>
  <w15:chartTrackingRefBased/>
  <w15:docId w15:val="{FA216F6C-737F-444B-AE3A-339FF4D40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B3E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3E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3E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3E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3E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3E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3E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3E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3E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3E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3E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3E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3E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3E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3E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3E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3E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3E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3E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3E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3E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3E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3E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3E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3E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3E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3E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3E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3E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3E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B3E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362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Yohan</dc:creator>
  <cp:keywords/>
  <dc:description/>
  <cp:lastModifiedBy>Mirza Sajeed</cp:lastModifiedBy>
  <cp:revision>6</cp:revision>
  <dcterms:created xsi:type="dcterms:W3CDTF">2024-09-19T19:55:00Z</dcterms:created>
  <dcterms:modified xsi:type="dcterms:W3CDTF">2024-11-17T03:37:00Z</dcterms:modified>
</cp:coreProperties>
</file>